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B558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2：Correlation between cerebrospinal fluid/serum albumin quotient (QAlb) and Expanded Disability Status Scale (EDSS) score at baseline in NMOSD patients.</w:t>
      </w:r>
    </w:p>
    <w:p w14:paraId="2C6DBF5E"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114300" distR="114300">
            <wp:extent cx="5268595" cy="4519295"/>
            <wp:effectExtent l="0" t="0" r="8255" b="5080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51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33505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i/>
          <w:iCs/>
          <w:kern w:val="0"/>
          <w:sz w:val="24"/>
        </w:rPr>
        <w:t>Scatter plot showing the positive correlation between QAlb and EDSS score. The red line represents the linear regression fit, with the shaded area indicating the 95% confidence interval. Pearson correlation analysis revealed a significant positive association (R=0.47, p&lt;0.05), suggesting that increased blood–brain barrier permeability, as reflected by higher QAlb, is associated with greater neurological disability during the acute phase of NMOSD.</w:t>
      </w:r>
    </w:p>
    <w:p w14:paraId="21F15078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4F6B55"/>
    <w:rsid w:val="6E96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20</Characters>
  <Lines>0</Lines>
  <Paragraphs>0</Paragraphs>
  <TotalTime>0</TotalTime>
  <ScaleCrop>false</ScaleCrop>
  <LinksUpToDate>false</LinksUpToDate>
  <CharactersWithSpaces>1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4:23:00Z</dcterms:created>
  <dc:creator>zheng</dc:creator>
  <cp:lastModifiedBy>small  heart</cp:lastModifiedBy>
  <dcterms:modified xsi:type="dcterms:W3CDTF">2026-03-14T14:2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g4ZGFlNzc2OWExYjVhODI1NzhlMDU1YzMwZmEzMDYiLCJ1c2VySWQiOiIzMzc4NTU3MTkifQ==</vt:lpwstr>
  </property>
  <property fmtid="{D5CDD505-2E9C-101B-9397-08002B2CF9AE}" pid="4" name="ICV">
    <vt:lpwstr>7B1239D09E154C4087AE4B53285D9A97_12</vt:lpwstr>
  </property>
</Properties>
</file>